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FBB8B" w14:textId="737F367A" w:rsidR="008034E5" w:rsidRPr="00153DC5" w:rsidRDefault="00153DC5">
      <w:pPr>
        <w:rPr>
          <w:rFonts w:ascii="Arial" w:hAnsi="Arial" w:cs="Arial"/>
        </w:rPr>
      </w:pPr>
      <w:r w:rsidRPr="00153DC5">
        <w:rPr>
          <w:rFonts w:ascii="Arial" w:hAnsi="Arial" w:cs="Arial"/>
        </w:rPr>
        <w:t xml:space="preserve">Table S3 </w:t>
      </w:r>
      <w:r>
        <w:rPr>
          <w:rFonts w:ascii="Arial" w:hAnsi="Arial" w:cs="Arial"/>
        </w:rPr>
        <w:t>S</w:t>
      </w:r>
      <w:r w:rsidRPr="00784F22">
        <w:rPr>
          <w:rFonts w:ascii="Arial" w:hAnsi="Arial" w:cs="Arial"/>
        </w:rPr>
        <w:t xml:space="preserve">trains and alleles used in this study </w:t>
      </w:r>
    </w:p>
    <w:p w14:paraId="0F73BF38" w14:textId="77777777" w:rsidR="00153DC5" w:rsidRDefault="00153DC5"/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153DC5" w:rsidRPr="008F3072" w14:paraId="6ABC757C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</w:tcPr>
          <w:p w14:paraId="77A4CC82" w14:textId="77777777" w:rsidR="00153DC5" w:rsidRPr="008F307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8F3072">
              <w:rPr>
                <w:rFonts w:ascii="Arial" w:hAnsi="Arial" w:cs="Arial"/>
                <w:sz w:val="24"/>
                <w:szCs w:val="24"/>
              </w:rPr>
              <w:t>Strain name: Genotype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0846993B" w14:textId="77777777" w:rsidR="00153DC5" w:rsidRPr="008F307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8F3072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</w:tcPr>
          <w:p w14:paraId="1771259B" w14:textId="77777777" w:rsidR="00153DC5" w:rsidRPr="008F307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8F3072">
              <w:rPr>
                <w:rFonts w:ascii="Arial" w:hAnsi="Arial" w:cs="Arial"/>
                <w:sz w:val="24"/>
                <w:szCs w:val="24"/>
              </w:rPr>
              <w:t>Method</w:t>
            </w:r>
          </w:p>
        </w:tc>
      </w:tr>
      <w:tr w:rsidR="00153DC5" w:rsidRPr="00AC4742" w14:paraId="7C3F7899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</w:tcPr>
          <w:p w14:paraId="5AF40F81" w14:textId="77777777" w:rsidR="00153DC5" w:rsidRPr="00AC4742" w:rsidRDefault="00153DC5" w:rsidP="00D608E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JJ532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ie-1(zu154) unc-25(e156)/qc-1  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6003B28F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enorhabditis </w:t>
            </w:r>
            <w:r w:rsidRPr="00AC4742">
              <w:rPr>
                <w:rFonts w:ascii="Arial" w:hAnsi="Arial" w:cs="Arial"/>
                <w:sz w:val="24"/>
                <w:szCs w:val="24"/>
              </w:rPr>
              <w:t>Genetics Center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</w:tcPr>
          <w:p w14:paraId="08E60AF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153DC5" w:rsidRPr="00AC4742" w14:paraId="0D975F78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0281B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OD56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ed</w:t>
            </w:r>
            <w:proofErr w:type="gramStart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3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  <w:proofErr w:type="gramEnd"/>
            <w:r w:rsidRPr="00AC4742">
              <w:rPr>
                <w:rFonts w:ascii="Arial" w:hAnsi="Arial" w:cs="Arial"/>
                <w:sz w:val="24"/>
                <w:szCs w:val="24"/>
              </w:rPr>
              <w:t>; Itls37[(pAA64)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p::</w:t>
            </w:r>
            <w:proofErr w:type="spellStart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Cherry</w:t>
            </w:r>
            <w:proofErr w:type="spellEnd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::his-58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+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+)</w:t>
            </w:r>
            <w:r w:rsidRPr="00AC4742">
              <w:rPr>
                <w:rFonts w:ascii="Arial" w:hAnsi="Arial" w:cs="Arial"/>
                <w:sz w:val="24"/>
                <w:szCs w:val="24"/>
              </w:rPr>
              <w:t>]IV</w:t>
            </w:r>
          </w:p>
        </w:tc>
        <w:tc>
          <w:tcPr>
            <w:tcW w:w="2250" w:type="dxa"/>
            <w:shd w:val="clear" w:color="auto" w:fill="auto"/>
          </w:tcPr>
          <w:p w14:paraId="3D3808C0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Y05hbGx5PC9BdXRob3I+PFllYXI+MjAxNjwvWWVhcj48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Y05hbGx5PC9BdXRob3I+PFllYXI+MjAxNjwvWWVhcj48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McNally et al., 2016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9B48677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sSCI</w:t>
            </w:r>
            <w:proofErr w:type="spellEnd"/>
          </w:p>
        </w:tc>
      </w:tr>
      <w:tr w:rsidR="00153DC5" w:rsidRPr="00AC4742" w14:paraId="4EB48B34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364914" w14:textId="77777777" w:rsidR="00153DC5" w:rsidRPr="00AC4742" w:rsidRDefault="00153DC5" w:rsidP="00D608E2">
            <w:pPr>
              <w:rPr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CA1199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ed</w:t>
            </w:r>
            <w:proofErr w:type="gramStart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3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  <w:proofErr w:type="gramEnd"/>
            <w:r w:rsidRPr="00AC4742">
              <w:rPr>
                <w:rFonts w:ascii="Arial" w:hAnsi="Arial" w:cs="Arial"/>
                <w:sz w:val="24"/>
                <w:szCs w:val="24"/>
              </w:rPr>
              <w:t>; ieSi38[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un-1p::TIR1::</w:t>
            </w:r>
            <w:proofErr w:type="spellStart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Ruby</w:t>
            </w:r>
            <w:proofErr w:type="spellEnd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::sun-1 3’UTR, cb-unc-119(+)</w:t>
            </w:r>
            <w:r w:rsidRPr="00AC4742">
              <w:rPr>
                <w:rFonts w:ascii="Arial" w:hAnsi="Arial" w:cs="Arial"/>
                <w:sz w:val="24"/>
                <w:szCs w:val="24"/>
              </w:rPr>
              <w:t>]IV</w:t>
            </w:r>
          </w:p>
        </w:tc>
        <w:tc>
          <w:tcPr>
            <w:tcW w:w="2250" w:type="dxa"/>
            <w:shd w:val="clear" w:color="auto" w:fill="auto"/>
          </w:tcPr>
          <w:p w14:paraId="549E2682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aaGFuZzwvQXV0aG9yPjxZZWFyPjIwMTU8L1llYXI+PFJl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aaGFuZzwvQXV0aG9yPjxZZWFyPjIwMTU8L1llYXI+PFJl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Zhang et al., 2015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2382371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sSCI</w:t>
            </w:r>
            <w:proofErr w:type="spellEnd"/>
          </w:p>
        </w:tc>
      </w:tr>
      <w:tr w:rsidR="00153DC5" w:rsidRPr="00AC4742" w14:paraId="38847C8F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4D2BF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0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1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GFP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9CC061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im et al., 201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8D29AB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311FBEB2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DAB421B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1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2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E13DC93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im et al., 201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B01DA4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2465F920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9E37188" w14:textId="77777777" w:rsidR="00153DC5" w:rsidRPr="00AC4742" w:rsidRDefault="00153DC5" w:rsidP="00D608E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2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3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587311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im et al., 201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E733284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5D711669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7130E2C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3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4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113AE1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B0B5963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48EDD0AB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675A61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8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11</w:t>
            </w:r>
            <w:r w:rsidRPr="00AC4742">
              <w:rPr>
                <w:rFonts w:ascii="Arial" w:hAnsi="Arial" w:cs="Arial"/>
                <w:sz w:val="24"/>
                <w:szCs w:val="24"/>
              </w:rPr>
              <w:t>[6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A729CEB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9FAE347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0FB263D7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6AFA99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650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1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GFP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; Itls37[(pAA64)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p::</w:t>
            </w:r>
            <w:proofErr w:type="spellStart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Cherry</w:t>
            </w:r>
            <w:proofErr w:type="spellEnd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::his-58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+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+)</w:t>
            </w:r>
            <w:r w:rsidRPr="00AC4742">
              <w:rPr>
                <w:rFonts w:ascii="Arial" w:hAnsi="Arial" w:cs="Arial"/>
                <w:sz w:val="24"/>
                <w:szCs w:val="24"/>
              </w:rPr>
              <w:t>]IV</w:t>
            </w:r>
          </w:p>
        </w:tc>
        <w:tc>
          <w:tcPr>
            <w:tcW w:w="2250" w:type="dxa"/>
            <w:shd w:val="clear" w:color="auto" w:fill="auto"/>
          </w:tcPr>
          <w:p w14:paraId="311CAE8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4613170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oss</w:t>
            </w:r>
          </w:p>
        </w:tc>
      </w:tr>
      <w:tr w:rsidR="00153DC5" w:rsidRPr="00AC4742" w14:paraId="0E3D6F5A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ACF3E4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651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bc-9(ne4446</w:t>
            </w:r>
            <w:r w:rsidRPr="00AC4742">
              <w:rPr>
                <w:rFonts w:ascii="Arial" w:hAnsi="Arial" w:cs="Arial"/>
                <w:sz w:val="24"/>
                <w:szCs w:val="24"/>
              </w:rPr>
              <w:t>[UBC-9(G56R)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shd w:val="clear" w:color="auto" w:fill="auto"/>
          </w:tcPr>
          <w:p w14:paraId="0B1541EE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98F019B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21AFC7DE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E59394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667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250" w:type="dxa"/>
            <w:shd w:val="clear" w:color="auto" w:fill="auto"/>
          </w:tcPr>
          <w:p w14:paraId="335B8456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8F09C7A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61AA520C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F93576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671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28DF141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A6CF972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BA33FE" w14:paraId="553E0E59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E1A79B6" w14:textId="77777777" w:rsidR="00153DC5" w:rsidRPr="00BA33FE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C.elegans</w:t>
            </w:r>
            <w:proofErr w:type="spellEnd"/>
            <w:r w:rsidRPr="00BA33FE">
              <w:rPr>
                <w:rFonts w:ascii="Arial" w:hAnsi="Arial" w:cs="Arial"/>
                <w:sz w:val="24"/>
                <w:szCs w:val="24"/>
              </w:rPr>
              <w:t xml:space="preserve">: Strain WM709: </w:t>
            </w:r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pie-1(ne4443</w:t>
            </w:r>
            <w:r w:rsidRPr="00BA33FE">
              <w:rPr>
                <w:rFonts w:ascii="Arial" w:hAnsi="Arial" w:cs="Arial"/>
                <w:sz w:val="24"/>
                <w:szCs w:val="24"/>
              </w:rPr>
              <w:t>[PIE-1::Degron::GFP]</w:t>
            </w:r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ed3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BA33FE">
              <w:rPr>
                <w:rFonts w:ascii="Arial" w:hAnsi="Arial" w:cs="Arial"/>
                <w:sz w:val="24"/>
                <w:szCs w:val="24"/>
              </w:rPr>
              <w:t>ieSi38[</w:t>
            </w:r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sun-1p::TIR1::</w:t>
            </w:r>
            <w:proofErr w:type="spellStart"/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mRuby</w:t>
            </w:r>
            <w:proofErr w:type="spellEnd"/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::sun-1 3’UTR, cb-unc-119(+)</w:t>
            </w:r>
            <w:r w:rsidRPr="00BA33FE">
              <w:rPr>
                <w:rFonts w:ascii="Arial" w:hAnsi="Arial" w:cs="Arial"/>
                <w:sz w:val="24"/>
                <w:szCs w:val="24"/>
              </w:rPr>
              <w:t>]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8BC35C7" w14:textId="77777777" w:rsidR="00153DC5" w:rsidRPr="00BA33FE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BA33FE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67D408" w14:textId="77777777" w:rsidR="00153DC5" w:rsidRPr="00BA33FE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3C01E7D3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8B94532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16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zu154) unc-25(e156)/qc-1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; ubc-9(ne4446</w:t>
            </w:r>
            <w:r w:rsidRPr="00AC4742">
              <w:rPr>
                <w:rFonts w:ascii="Arial" w:hAnsi="Arial" w:cs="Arial"/>
                <w:sz w:val="24"/>
                <w:szCs w:val="24"/>
              </w:rPr>
              <w:t>[UBC-9(G56R)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6A07957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5BC0D7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oss</w:t>
            </w:r>
          </w:p>
        </w:tc>
      </w:tr>
      <w:tr w:rsidR="00153DC5" w:rsidRPr="00AC4742" w14:paraId="4FFEBB04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30275CD3" w14:textId="77777777" w:rsidR="00153DC5" w:rsidRPr="00AC4742" w:rsidRDefault="00153DC5" w:rsidP="00D608E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17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2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7120D5F4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13BCE08A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153DC5" w:rsidRPr="00AC4742" w14:paraId="496EFA75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95AB9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18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4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A55FB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151E1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153DC5" w:rsidRPr="00AC4742" w14:paraId="4C516C3B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B2C8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19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2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I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8F31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29958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153DC5" w:rsidRPr="00AC4742" w14:paraId="7524609E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1F42A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20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4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I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0DC34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C94C6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153DC5" w:rsidRPr="00AC4742" w14:paraId="43A9CCF7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B94CC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21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81246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20229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153DC5" w:rsidRPr="00AC4742" w14:paraId="3DA73A04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428F320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22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3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; 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203F2D6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C87B7E9" w14:textId="52344421" w:rsidR="00153DC5" w:rsidRPr="00AC4742" w:rsidRDefault="004447B9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</w:tbl>
    <w:p w14:paraId="1BDFE6C5" w14:textId="77777777" w:rsidR="00153DC5" w:rsidRDefault="00153DC5"/>
    <w:sectPr w:rsidR="00153DC5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C5"/>
    <w:rsid w:val="00062511"/>
    <w:rsid w:val="000D165B"/>
    <w:rsid w:val="00153DC5"/>
    <w:rsid w:val="003B5E2B"/>
    <w:rsid w:val="003F4F74"/>
    <w:rsid w:val="004447B9"/>
    <w:rsid w:val="00471CC1"/>
    <w:rsid w:val="004743E4"/>
    <w:rsid w:val="00590A1F"/>
    <w:rsid w:val="006B3260"/>
    <w:rsid w:val="006C0862"/>
    <w:rsid w:val="007826BA"/>
    <w:rsid w:val="007E4B1D"/>
    <w:rsid w:val="008034E5"/>
    <w:rsid w:val="00862BEB"/>
    <w:rsid w:val="00B700CF"/>
    <w:rsid w:val="00D024D3"/>
    <w:rsid w:val="00D061E4"/>
    <w:rsid w:val="00D217DE"/>
    <w:rsid w:val="00DF5DE8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5365D"/>
  <w15:chartTrackingRefBased/>
  <w15:docId w15:val="{A8E66971-2A84-104B-BC13-ABEF4E10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DC5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2</cp:revision>
  <dcterms:created xsi:type="dcterms:W3CDTF">2020-09-19T21:03:00Z</dcterms:created>
  <dcterms:modified xsi:type="dcterms:W3CDTF">2020-09-19T21:09:00Z</dcterms:modified>
</cp:coreProperties>
</file>